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600200</wp:posOffset>
                </wp:positionV>
                <wp:extent cx="4635500" cy="2952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0" cy="295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78"/>
                              <w:gridCol w:w="1078"/>
                              <w:gridCol w:w="900"/>
                              <w:gridCol w:w="900"/>
                              <w:gridCol w:w="812"/>
                              <w:gridCol w:w="812"/>
                              <w:gridCol w:w="720"/>
                            </w:tblGrid>
                            <w:tr>
                              <w:trPr>
                                <w:trHeight w:val="2120" w:hRule="atLeast"/>
                              </w:trPr>
                              <w:tc>
                                <w:tcPr>
                                  <w:tcW w:w="2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Corona En (C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Ford Point (C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E Point 26 (C4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Johnsons L (C5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S Frenchys 61 (C6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Sandy B SR (C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0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Ford Point (C3)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E Point 26 (C4)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Johnsons L (C5)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S French 61 (C6)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Sandy B SR (C7)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0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San Diego (C1)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pt;height:232.5pt;mso-wrap-distance-left:9pt;mso-wrap-distance-right:9pt;mso-wrap-distance-top:0pt;mso-wrap-distance-bottom:0pt;margin-top:126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3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78"/>
                        <w:gridCol w:w="1078"/>
                        <w:gridCol w:w="900"/>
                        <w:gridCol w:w="900"/>
                        <w:gridCol w:w="812"/>
                        <w:gridCol w:w="812"/>
                        <w:gridCol w:w="720"/>
                      </w:tblGrid>
                      <w:tr>
                        <w:trPr>
                          <w:trHeight w:val="2120" w:hRule="atLeast"/>
                        </w:trPr>
                        <w:tc>
                          <w:tcPr>
                            <w:tcW w:w="2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Corona En (C2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Ford Point (C3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E Point 26 (C4)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Johnsons L (C5)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S Frenchys 61 (C6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Sandy B SR (C7)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0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Ford Point (C3)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E Point 26 (C4)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Johnsons L (C5)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S French 61 (C6)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Sandy B SR (C7)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8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0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San Diego (C1)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5:06:00Z</dcterms:created>
  <dc:creator>course</dc:creator>
  <dc:description/>
  <cp:keywords/>
  <dc:language>en-US</dc:language>
  <cp:lastModifiedBy>Mariana Mateos</cp:lastModifiedBy>
  <dcterms:modified xsi:type="dcterms:W3CDTF">2010-06-24T15:06:00Z</dcterms:modified>
  <cp:revision>2</cp:revision>
  <dc:subject/>
  <dc:title/>
</cp:coreProperties>
</file>